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B7AAF3" w14:textId="63CE618A" w:rsidR="00717BD7" w:rsidRPr="00A23AB4" w:rsidRDefault="00717BD7" w:rsidP="00825FC3">
      <w:pPr>
        <w:spacing w:line="240" w:lineRule="auto"/>
        <w:rPr>
          <w:sz w:val="24"/>
          <w:szCs w:val="24"/>
          <w:lang w:val="en-US"/>
        </w:rPr>
      </w:pPr>
      <w:r w:rsidRPr="00A23AB4">
        <w:rPr>
          <w:b/>
          <w:bCs/>
          <w:sz w:val="24"/>
          <w:szCs w:val="24"/>
          <w:lang w:val="en-US"/>
        </w:rPr>
        <w:t>Supplementary file for article:</w:t>
      </w:r>
      <w:r w:rsidRPr="00A23AB4">
        <w:rPr>
          <w:sz w:val="24"/>
          <w:szCs w:val="24"/>
          <w:lang w:val="en-US"/>
        </w:rPr>
        <w:t xml:space="preserve"> Neural specialization to human faces at the age of 7 months</w:t>
      </w:r>
    </w:p>
    <w:p w14:paraId="1B2B03C8" w14:textId="48DC4BF3" w:rsidR="00BB67B3" w:rsidRPr="00A23AB4" w:rsidRDefault="00BB67B3" w:rsidP="00825FC3">
      <w:pPr>
        <w:spacing w:line="240" w:lineRule="auto"/>
        <w:rPr>
          <w:sz w:val="24"/>
          <w:szCs w:val="24"/>
        </w:rPr>
      </w:pPr>
      <w:r w:rsidRPr="00A23AB4">
        <w:rPr>
          <w:b/>
          <w:bCs/>
          <w:sz w:val="24"/>
          <w:szCs w:val="24"/>
        </w:rPr>
        <w:t xml:space="preserve">Authors: </w:t>
      </w:r>
      <w:r w:rsidRPr="00A23AB4">
        <w:rPr>
          <w:sz w:val="24"/>
          <w:szCs w:val="24"/>
        </w:rPr>
        <w:t>Yrttiaho, Santeri; Kylliäi</w:t>
      </w:r>
      <w:bookmarkStart w:id="0" w:name="_GoBack"/>
      <w:bookmarkEnd w:id="0"/>
      <w:r w:rsidRPr="00A23AB4">
        <w:rPr>
          <w:sz w:val="24"/>
          <w:szCs w:val="24"/>
        </w:rPr>
        <w:t>nen, Anneli; Parviainen, Tiina; Peltola, Mikko</w:t>
      </w:r>
    </w:p>
    <w:p w14:paraId="0E94E225" w14:textId="23B1C601" w:rsidR="00717BD7" w:rsidRPr="00A23AB4" w:rsidRDefault="008D0084" w:rsidP="00825FC3">
      <w:pPr>
        <w:spacing w:line="240" w:lineRule="auto"/>
        <w:rPr>
          <w:sz w:val="24"/>
          <w:szCs w:val="24"/>
          <w:lang w:val="en-US"/>
        </w:rPr>
      </w:pPr>
      <w:r w:rsidRPr="00A23AB4">
        <w:rPr>
          <w:sz w:val="24"/>
          <w:szCs w:val="24"/>
          <w:lang w:val="en-US"/>
        </w:rPr>
        <w:t>Infant participants were recruited from Tampere and surrounding areas. Contact information for families with infants around 7 months of age during data collection (October 16th – December 7th, 2020) were drawn from the Finnish Digital and Population Data Services Agency. Out of 521 contacted families, 63 volunteered and 56 brought their infant child to a study visit. Data from altogether 49 (87.5%) infants [19 female, age = 30.5(0.5) weeks] were qualified into the final analyses. As background data we collected parent-reported temperament traits of infant participants using the IBQ-R short form (Putnam et al., 2014).</w:t>
      </w:r>
      <w:r w:rsidR="00825FC3" w:rsidRPr="00A23AB4">
        <w:rPr>
          <w:sz w:val="24"/>
          <w:szCs w:val="24"/>
          <w:lang w:val="en-US"/>
        </w:rPr>
        <w:t xml:space="preserve"> </w:t>
      </w:r>
      <w:r w:rsidR="00E6430B" w:rsidRPr="00A23AB4">
        <w:rPr>
          <w:sz w:val="24"/>
          <w:szCs w:val="24"/>
          <w:lang w:val="en-US"/>
        </w:rPr>
        <w:t xml:space="preserve">The current participants were described by major temperamental factors of </w:t>
      </w:r>
      <w:proofErr w:type="spellStart"/>
      <w:r w:rsidR="00E6430B" w:rsidRPr="00A23AB4">
        <w:rPr>
          <w:sz w:val="24"/>
          <w:szCs w:val="24"/>
          <w:lang w:val="en-US"/>
        </w:rPr>
        <w:t>Surgency</w:t>
      </w:r>
      <w:proofErr w:type="spellEnd"/>
      <w:r w:rsidR="00E6430B" w:rsidRPr="00A23AB4">
        <w:rPr>
          <w:sz w:val="24"/>
          <w:szCs w:val="24"/>
          <w:lang w:val="en-US"/>
        </w:rPr>
        <w:t xml:space="preserve"> [</w:t>
      </w:r>
      <w:proofErr w:type="gramStart"/>
      <w:r w:rsidR="00E6430B" w:rsidRPr="00A23AB4">
        <w:rPr>
          <w:sz w:val="24"/>
          <w:szCs w:val="24"/>
          <w:lang w:val="en-US"/>
        </w:rPr>
        <w:t>M(</w:t>
      </w:r>
      <w:proofErr w:type="gramEnd"/>
      <w:r w:rsidR="00E6430B" w:rsidRPr="00A23AB4">
        <w:rPr>
          <w:sz w:val="24"/>
          <w:szCs w:val="24"/>
          <w:lang w:val="en-US"/>
        </w:rPr>
        <w:t xml:space="preserve">SD) = 4.36(0.57)], Negative emotionality [M(SD) = 3.14(0.65)], and Regulatory capacity [(M(SD) = 4.94(0.58)]. No correlations between these traits and ERP measures were found. The IBQ-RS data will be made </w:t>
      </w:r>
      <w:bookmarkStart w:id="1" w:name="_Hlk91189822"/>
      <w:r w:rsidR="00E6430B" w:rsidRPr="00A23AB4">
        <w:rPr>
          <w:sz w:val="24"/>
          <w:szCs w:val="24"/>
          <w:lang w:val="en-US"/>
        </w:rPr>
        <w:t xml:space="preserve">available anonymously at </w:t>
      </w:r>
      <w:proofErr w:type="spellStart"/>
      <w:r w:rsidR="00E6430B" w:rsidRPr="00A23AB4">
        <w:rPr>
          <w:sz w:val="24"/>
          <w:szCs w:val="24"/>
          <w:lang w:val="en-US"/>
        </w:rPr>
        <w:t>Zenodo</w:t>
      </w:r>
      <w:proofErr w:type="spellEnd"/>
      <w:r w:rsidR="00E6430B" w:rsidRPr="00A23AB4">
        <w:rPr>
          <w:sz w:val="24"/>
          <w:szCs w:val="24"/>
          <w:lang w:val="en-US"/>
        </w:rPr>
        <w:t xml:space="preserve"> (</w:t>
      </w:r>
      <w:proofErr w:type="spellStart"/>
      <w:r w:rsidR="00E6430B" w:rsidRPr="00A23AB4">
        <w:rPr>
          <w:sz w:val="24"/>
          <w:szCs w:val="24"/>
          <w:lang w:val="en-US"/>
        </w:rPr>
        <w:t>doi</w:t>
      </w:r>
      <w:proofErr w:type="spellEnd"/>
      <w:r w:rsidR="00E6430B" w:rsidRPr="00A23AB4">
        <w:rPr>
          <w:sz w:val="24"/>
          <w:szCs w:val="24"/>
          <w:lang w:val="en-US"/>
        </w:rPr>
        <w:t xml:space="preserve">: </w:t>
      </w:r>
      <w:r w:rsidR="00044E06" w:rsidRPr="00A23AB4">
        <w:rPr>
          <w:sz w:val="24"/>
          <w:szCs w:val="24"/>
          <w:lang w:val="en-US"/>
        </w:rPr>
        <w:t>10.5281/zenodo.6801531</w:t>
      </w:r>
      <w:r w:rsidR="00D738A2" w:rsidRPr="00A23AB4">
        <w:rPr>
          <w:sz w:val="24"/>
          <w:szCs w:val="24"/>
          <w:lang w:val="en-US"/>
        </w:rPr>
        <w:t>)</w:t>
      </w:r>
      <w:bookmarkEnd w:id="1"/>
      <w:r w:rsidR="00485431" w:rsidRPr="00A23AB4">
        <w:rPr>
          <w:sz w:val="24"/>
          <w:szCs w:val="24"/>
          <w:lang w:val="en-US"/>
        </w:rPr>
        <w:t>.</w:t>
      </w:r>
    </w:p>
    <w:sectPr w:rsidR="00717BD7" w:rsidRPr="00A23AB4" w:rsidSect="00A23A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CE9"/>
    <w:rsid w:val="00044E06"/>
    <w:rsid w:val="00485431"/>
    <w:rsid w:val="00717BD7"/>
    <w:rsid w:val="0077065C"/>
    <w:rsid w:val="00825FC3"/>
    <w:rsid w:val="0087371C"/>
    <w:rsid w:val="008D0084"/>
    <w:rsid w:val="008F6CE9"/>
    <w:rsid w:val="009F2864"/>
    <w:rsid w:val="00A23AB4"/>
    <w:rsid w:val="00BB67B3"/>
    <w:rsid w:val="00D738A2"/>
    <w:rsid w:val="00E6430B"/>
    <w:rsid w:val="00EA6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9E783"/>
  <w15:chartTrackingRefBased/>
  <w15:docId w15:val="{5B91CF32-3EB9-4F25-9775-B9F20FF05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7BD7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eri Yrttiaho (TAU)</dc:creator>
  <cp:keywords/>
  <dc:description/>
  <cp:lastModifiedBy>Ramya G</cp:lastModifiedBy>
  <cp:revision>14</cp:revision>
  <dcterms:created xsi:type="dcterms:W3CDTF">2021-12-19T17:12:00Z</dcterms:created>
  <dcterms:modified xsi:type="dcterms:W3CDTF">2022-07-14T02:30:00Z</dcterms:modified>
</cp:coreProperties>
</file>